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014D7" w14:textId="0A3A00B9" w:rsidR="00AC7543" w:rsidRPr="00AC7543" w:rsidRDefault="000676D1" w:rsidP="00104871">
      <w:pPr>
        <w:spacing w:after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 new family of periplasmic-binding proteins that </w:t>
      </w:r>
      <w:r w:rsidR="001C5616">
        <w:rPr>
          <w:rFonts w:ascii="Arial" w:hAnsi="Arial" w:cs="Arial"/>
          <w:b/>
        </w:rPr>
        <w:t>sense</w:t>
      </w:r>
      <w:r>
        <w:rPr>
          <w:rFonts w:ascii="Arial" w:hAnsi="Arial" w:cs="Arial"/>
          <w:b/>
        </w:rPr>
        <w:t xml:space="preserve"> arsenic oxyanions</w:t>
      </w:r>
    </w:p>
    <w:p w14:paraId="1D18C9C7" w14:textId="77777777" w:rsidR="00104871" w:rsidRDefault="00104871" w:rsidP="00AC7543">
      <w:pPr>
        <w:jc w:val="both"/>
        <w:rPr>
          <w:rFonts w:ascii="Arial" w:hAnsi="Arial" w:cs="Arial"/>
          <w:sz w:val="22"/>
          <w:szCs w:val="22"/>
        </w:rPr>
      </w:pPr>
    </w:p>
    <w:p w14:paraId="190AB7E4" w14:textId="422A3EE4" w:rsidR="00AC7543" w:rsidRDefault="00AC7543" w:rsidP="00AC7543">
      <w:pPr>
        <w:jc w:val="both"/>
        <w:rPr>
          <w:rFonts w:ascii="Arial" w:hAnsi="Arial" w:cs="Arial"/>
          <w:b/>
          <w:sz w:val="22"/>
          <w:szCs w:val="22"/>
        </w:rPr>
      </w:pPr>
      <w:r w:rsidRPr="00781571">
        <w:rPr>
          <w:rFonts w:ascii="Arial" w:hAnsi="Arial" w:cs="Arial"/>
          <w:sz w:val="22"/>
          <w:szCs w:val="22"/>
        </w:rPr>
        <w:t>Consuelo Badilla, Thomas H. Osborne, Ambrose Cole, Cameron Watson, Snezana Djordjevic, Joanne M. Santini</w:t>
      </w:r>
    </w:p>
    <w:p w14:paraId="4B3D69F0" w14:textId="77777777" w:rsidR="00AC7543" w:rsidRDefault="00AC7543" w:rsidP="009B2F3F">
      <w:pPr>
        <w:jc w:val="both"/>
        <w:rPr>
          <w:rFonts w:ascii="Arial" w:hAnsi="Arial" w:cs="Arial"/>
          <w:b/>
          <w:sz w:val="22"/>
          <w:szCs w:val="22"/>
        </w:rPr>
      </w:pPr>
    </w:p>
    <w:p w14:paraId="56C3B7B5" w14:textId="1F4373FB" w:rsidR="009B2F3F" w:rsidRDefault="009B2F3F" w:rsidP="009B2F3F">
      <w:pPr>
        <w:jc w:val="both"/>
      </w:pPr>
      <w:r w:rsidRPr="009B2F3F">
        <w:rPr>
          <w:rFonts w:ascii="Arial" w:hAnsi="Arial" w:cs="Arial"/>
          <w:b/>
          <w:sz w:val="22"/>
          <w:szCs w:val="22"/>
        </w:rPr>
        <w:t>Table S1.</w:t>
      </w:r>
      <w:r>
        <w:rPr>
          <w:rFonts w:ascii="Arial" w:hAnsi="Arial" w:cs="Arial"/>
          <w:sz w:val="22"/>
          <w:szCs w:val="22"/>
        </w:rPr>
        <w:t xml:space="preserve"> Primers used for clonin</w:t>
      </w:r>
      <w:r w:rsidR="005471C0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 </w:t>
      </w:r>
      <w:r w:rsidRPr="005471C0">
        <w:rPr>
          <w:rFonts w:ascii="Arial" w:hAnsi="Arial" w:cs="Arial"/>
          <w:i/>
          <w:sz w:val="22"/>
          <w:szCs w:val="22"/>
        </w:rPr>
        <w:t>aioX</w:t>
      </w:r>
      <w:r>
        <w:rPr>
          <w:rFonts w:ascii="Arial" w:hAnsi="Arial" w:cs="Arial"/>
          <w:sz w:val="22"/>
          <w:szCs w:val="22"/>
        </w:rPr>
        <w:t xml:space="preserve"> and </w:t>
      </w:r>
      <w:r w:rsidR="005471C0">
        <w:rPr>
          <w:rFonts w:ascii="Arial" w:hAnsi="Arial" w:cs="Arial"/>
          <w:sz w:val="22"/>
          <w:szCs w:val="22"/>
        </w:rPr>
        <w:t>its orthologues</w:t>
      </w:r>
      <w:r w:rsidRPr="00F8744F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998"/>
      </w:tblGrid>
      <w:tr w:rsidR="00F8744F" w:rsidRPr="00D851C8" w14:paraId="25735F5C" w14:textId="77777777" w:rsidTr="00D851C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589E3D7" w14:textId="017B8FB8" w:rsidR="00F8744F" w:rsidRPr="00D851C8" w:rsidRDefault="00F8744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1C8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5998" w:type="dxa"/>
            <w:tcBorders>
              <w:top w:val="single" w:sz="4" w:space="0" w:color="auto"/>
              <w:bottom w:val="single" w:sz="4" w:space="0" w:color="auto"/>
            </w:tcBorders>
          </w:tcPr>
          <w:p w14:paraId="15F6504D" w14:textId="7C452CA7" w:rsidR="00F8744F" w:rsidRPr="00D851C8" w:rsidRDefault="00F8744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851C8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F8744F" w:rsidRPr="00D851C8" w14:paraId="73F7774E" w14:textId="77777777" w:rsidTr="00D851C8">
        <w:tc>
          <w:tcPr>
            <w:tcW w:w="2518" w:type="dxa"/>
            <w:tcBorders>
              <w:top w:val="single" w:sz="4" w:space="0" w:color="auto"/>
            </w:tcBorders>
          </w:tcPr>
          <w:p w14:paraId="561E078A" w14:textId="7CD75D59" w:rsidR="00F8744F" w:rsidRPr="00D851C8" w:rsidRDefault="00F8744F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AioXF</w:t>
            </w:r>
          </w:p>
        </w:tc>
        <w:tc>
          <w:tcPr>
            <w:tcW w:w="5998" w:type="dxa"/>
            <w:tcBorders>
              <w:top w:val="single" w:sz="4" w:space="0" w:color="auto"/>
            </w:tcBorders>
          </w:tcPr>
          <w:p w14:paraId="6F71CD58" w14:textId="1D79E52C" w:rsidR="00F8744F" w:rsidRPr="00D851C8" w:rsidRDefault="00F8744F" w:rsidP="00F8744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'-</w:t>
            </w: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GC</w:t>
            </w:r>
            <w:r w:rsidRPr="00D851C8">
              <w:rPr>
                <w:rFonts w:ascii="Arial" w:eastAsia="Times New Roman" w:hAnsi="Arial" w:cs="Arial"/>
                <w:sz w:val="22"/>
                <w:szCs w:val="22"/>
                <w:u w:val="single"/>
              </w:rPr>
              <w:t>GGATCC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ACTGTCGGGCTTACCGCATTG</w:t>
            </w: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-3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'</w:t>
            </w:r>
            <w:r w:rsidR="009F3B2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59141F09" w14:textId="77777777" w:rsidR="00F8744F" w:rsidRPr="00D851C8" w:rsidRDefault="00F874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744F" w:rsidRPr="00D851C8" w14:paraId="4C272D35" w14:textId="77777777" w:rsidTr="00D851C8">
        <w:tc>
          <w:tcPr>
            <w:tcW w:w="2518" w:type="dxa"/>
          </w:tcPr>
          <w:p w14:paraId="77A8DFC5" w14:textId="6D250F0C" w:rsidR="00F8744F" w:rsidRPr="00D851C8" w:rsidRDefault="00F8744F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AioXR</w:t>
            </w:r>
          </w:p>
        </w:tc>
        <w:tc>
          <w:tcPr>
            <w:tcW w:w="5998" w:type="dxa"/>
          </w:tcPr>
          <w:p w14:paraId="73F799E2" w14:textId="67ED5E6C" w:rsidR="00F8744F" w:rsidRPr="00D851C8" w:rsidRDefault="00F8744F" w:rsidP="00F8744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'-</w:t>
            </w: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GC</w:t>
            </w:r>
            <w:r w:rsidRPr="00D851C8">
              <w:rPr>
                <w:rFonts w:ascii="Arial" w:eastAsia="Times New Roman" w:hAnsi="Arial" w:cs="Arial"/>
                <w:sz w:val="22"/>
                <w:szCs w:val="22"/>
                <w:u w:val="single"/>
              </w:rPr>
              <w:t>GAATTC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CTCATCCCAGCCTCCGCACGCG-</w:t>
            </w:r>
            <w:r w:rsidRPr="00D851C8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BE5FF8" w:rsidRPr="00D851C8">
              <w:rPr>
                <w:rFonts w:ascii="Arial" w:eastAsia="Times New Roman" w:hAnsi="Arial" w:cs="Arial"/>
                <w:sz w:val="22"/>
                <w:szCs w:val="22"/>
              </w:rPr>
              <w:t>'</w:t>
            </w:r>
          </w:p>
          <w:p w14:paraId="249D9343" w14:textId="77777777" w:rsidR="00F8744F" w:rsidRPr="00D851C8" w:rsidRDefault="00F874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744F" w:rsidRPr="00D851C8" w14:paraId="7D5A5263" w14:textId="77777777" w:rsidTr="00D851C8">
        <w:tc>
          <w:tcPr>
            <w:tcW w:w="2518" w:type="dxa"/>
          </w:tcPr>
          <w:p w14:paraId="15FE291E" w14:textId="0B94136C" w:rsidR="00F8744F" w:rsidRPr="00D851C8" w:rsidRDefault="00806718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ArrxF</w:t>
            </w:r>
          </w:p>
        </w:tc>
        <w:tc>
          <w:tcPr>
            <w:tcW w:w="5998" w:type="dxa"/>
          </w:tcPr>
          <w:p w14:paraId="527C15BA" w14:textId="2080D848" w:rsidR="00F8744F" w:rsidRPr="00D851C8" w:rsidRDefault="00806718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5'-</w:t>
            </w:r>
            <w:r w:rsidR="00D851C8" w:rsidRPr="00D851C8">
              <w:rPr>
                <w:rFonts w:ascii="Arial" w:hAnsi="Arial" w:cs="Arial"/>
                <w:sz w:val="22"/>
                <w:szCs w:val="22"/>
              </w:rPr>
              <w:t>GC</w:t>
            </w:r>
            <w:r w:rsidR="00D851C8" w:rsidRPr="00D851C8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="00D851C8" w:rsidRPr="00D851C8">
              <w:rPr>
                <w:rFonts w:ascii="Arial" w:hAnsi="Arial" w:cs="Arial"/>
                <w:sz w:val="22"/>
                <w:szCs w:val="22"/>
              </w:rPr>
              <w:t>TCGGTAAAACCTATTCCGGTT</w:t>
            </w:r>
            <w:r w:rsidRPr="00D851C8"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  <w:tr w:rsidR="00F8744F" w:rsidRPr="00D851C8" w14:paraId="6F3B61D3" w14:textId="77777777" w:rsidTr="00D851C8">
        <w:tc>
          <w:tcPr>
            <w:tcW w:w="2518" w:type="dxa"/>
          </w:tcPr>
          <w:p w14:paraId="0D17ADA8" w14:textId="529EF242" w:rsidR="00F8744F" w:rsidRPr="00D851C8" w:rsidRDefault="00806718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ArrXR</w:t>
            </w:r>
          </w:p>
        </w:tc>
        <w:tc>
          <w:tcPr>
            <w:tcW w:w="5998" w:type="dxa"/>
          </w:tcPr>
          <w:p w14:paraId="606DCC16" w14:textId="09F60765" w:rsidR="00F8744F" w:rsidRPr="00D851C8" w:rsidRDefault="00806718">
            <w:pPr>
              <w:rPr>
                <w:rFonts w:ascii="Arial" w:hAnsi="Arial" w:cs="Arial"/>
                <w:sz w:val="22"/>
                <w:szCs w:val="22"/>
              </w:rPr>
            </w:pPr>
            <w:r w:rsidRPr="00D851C8">
              <w:rPr>
                <w:rFonts w:ascii="Arial" w:hAnsi="Arial" w:cs="Arial"/>
                <w:sz w:val="22"/>
                <w:szCs w:val="22"/>
              </w:rPr>
              <w:t>5'-</w:t>
            </w:r>
            <w:r w:rsidR="00D851C8" w:rsidRPr="00D851C8">
              <w:rPr>
                <w:rFonts w:ascii="Arial" w:hAnsi="Arial" w:cs="Arial"/>
                <w:sz w:val="22"/>
                <w:szCs w:val="22"/>
              </w:rPr>
              <w:t>GC</w:t>
            </w:r>
            <w:r w:rsidR="00D851C8" w:rsidRPr="00D851C8">
              <w:rPr>
                <w:rFonts w:ascii="Arial" w:hAnsi="Arial" w:cs="Arial"/>
                <w:sz w:val="22"/>
                <w:szCs w:val="22"/>
                <w:u w:val="single"/>
              </w:rPr>
              <w:t>AAGCTT</w:t>
            </w:r>
            <w:r w:rsidR="00D851C8" w:rsidRPr="00D851C8">
              <w:rPr>
                <w:rFonts w:ascii="Arial" w:hAnsi="Arial" w:cs="Arial"/>
                <w:sz w:val="22"/>
                <w:szCs w:val="22"/>
              </w:rPr>
              <w:t>CTACTCAACCACCTCTATTTT</w:t>
            </w:r>
            <w:r w:rsidRPr="00D851C8">
              <w:rPr>
                <w:rFonts w:ascii="Arial" w:hAnsi="Arial" w:cs="Arial"/>
                <w:sz w:val="22"/>
                <w:szCs w:val="22"/>
              </w:rPr>
              <w:t>-3'</w:t>
            </w:r>
          </w:p>
        </w:tc>
      </w:tr>
    </w:tbl>
    <w:p w14:paraId="0DEB787C" w14:textId="79C522AC" w:rsidR="009F3B28" w:rsidRDefault="00D851C8" w:rsidP="009F3B28">
      <w:pPr>
        <w:jc w:val="both"/>
        <w:rPr>
          <w:rFonts w:ascii="Arial" w:hAnsi="Arial" w:cs="Arial"/>
          <w:sz w:val="22"/>
          <w:szCs w:val="22"/>
        </w:rPr>
      </w:pPr>
      <w:r w:rsidRPr="00CA4804">
        <w:rPr>
          <w:rFonts w:ascii="Arial" w:hAnsi="Arial" w:cs="Arial"/>
          <w:sz w:val="22"/>
          <w:szCs w:val="22"/>
        </w:rPr>
        <w:t>Restriction sites are underlined</w:t>
      </w:r>
      <w:r>
        <w:rPr>
          <w:rFonts w:ascii="Arial" w:hAnsi="Arial" w:cs="Arial"/>
          <w:sz w:val="22"/>
          <w:szCs w:val="22"/>
        </w:rPr>
        <w:t>.</w:t>
      </w:r>
      <w:r w:rsidR="009F3B28">
        <w:rPr>
          <w:rFonts w:ascii="Arial" w:hAnsi="Arial" w:cs="Arial"/>
          <w:sz w:val="22"/>
          <w:szCs w:val="22"/>
        </w:rPr>
        <w:t xml:space="preserve"> </w:t>
      </w:r>
      <w:r w:rsidR="009F3B28" w:rsidRPr="00176C5B">
        <w:rPr>
          <w:rFonts w:ascii="Arial" w:hAnsi="Arial" w:cs="Arial"/>
          <w:i/>
          <w:sz w:val="22"/>
          <w:szCs w:val="22"/>
        </w:rPr>
        <w:t>Bam</w:t>
      </w:r>
      <w:r w:rsidR="009F3B28" w:rsidRPr="00176C5B">
        <w:rPr>
          <w:rFonts w:ascii="Arial" w:hAnsi="Arial" w:cs="Arial"/>
          <w:sz w:val="22"/>
          <w:szCs w:val="22"/>
        </w:rPr>
        <w:t xml:space="preserve">HI was used in conjunction with </w:t>
      </w:r>
      <w:r w:rsidR="009F3B28" w:rsidRPr="00176C5B">
        <w:rPr>
          <w:rFonts w:ascii="Arial" w:hAnsi="Arial" w:cs="Arial"/>
          <w:i/>
          <w:sz w:val="22"/>
          <w:szCs w:val="22"/>
        </w:rPr>
        <w:t>Eco</w:t>
      </w:r>
      <w:r w:rsidR="009F3B28" w:rsidRPr="00176C5B">
        <w:rPr>
          <w:rFonts w:ascii="Arial" w:hAnsi="Arial" w:cs="Arial"/>
          <w:sz w:val="22"/>
          <w:szCs w:val="22"/>
        </w:rPr>
        <w:t xml:space="preserve">RI and </w:t>
      </w:r>
      <w:r w:rsidR="009F3B28" w:rsidRPr="00176C5B">
        <w:rPr>
          <w:rFonts w:ascii="Arial" w:hAnsi="Arial" w:cs="Arial"/>
          <w:i/>
          <w:sz w:val="22"/>
          <w:szCs w:val="22"/>
        </w:rPr>
        <w:t>Hin</w:t>
      </w:r>
      <w:r w:rsidR="009F3B28" w:rsidRPr="00584C4F">
        <w:rPr>
          <w:rFonts w:ascii="Arial" w:hAnsi="Arial" w:cs="Arial"/>
          <w:sz w:val="22"/>
          <w:szCs w:val="22"/>
        </w:rPr>
        <w:t>d</w:t>
      </w:r>
      <w:r w:rsidR="009F3B28" w:rsidRPr="00176C5B">
        <w:rPr>
          <w:rFonts w:ascii="Arial" w:hAnsi="Arial" w:cs="Arial"/>
          <w:sz w:val="22"/>
          <w:szCs w:val="22"/>
        </w:rPr>
        <w:t xml:space="preserve">III to clone </w:t>
      </w:r>
      <w:r w:rsidR="009F3B28" w:rsidRPr="00176C5B">
        <w:rPr>
          <w:rFonts w:ascii="Arial" w:hAnsi="Arial" w:cs="Arial"/>
          <w:i/>
          <w:sz w:val="22"/>
          <w:szCs w:val="22"/>
        </w:rPr>
        <w:t xml:space="preserve">aioX </w:t>
      </w:r>
      <w:r w:rsidR="009F3B28" w:rsidRPr="00176C5B">
        <w:rPr>
          <w:rFonts w:ascii="Arial" w:hAnsi="Arial" w:cs="Arial"/>
          <w:sz w:val="22"/>
          <w:szCs w:val="22"/>
        </w:rPr>
        <w:t xml:space="preserve">and </w:t>
      </w:r>
      <w:r w:rsidR="009F3B28" w:rsidRPr="00176C5B">
        <w:rPr>
          <w:rFonts w:ascii="Arial" w:hAnsi="Arial" w:cs="Arial"/>
          <w:i/>
          <w:sz w:val="22"/>
          <w:szCs w:val="22"/>
        </w:rPr>
        <w:t>arrX</w:t>
      </w:r>
      <w:r w:rsidR="00584C4F">
        <w:rPr>
          <w:rFonts w:ascii="Arial" w:hAnsi="Arial" w:cs="Arial"/>
          <w:i/>
          <w:sz w:val="22"/>
          <w:szCs w:val="22"/>
        </w:rPr>
        <w:t>,</w:t>
      </w:r>
      <w:r w:rsidR="009F3B28" w:rsidRPr="00176C5B">
        <w:rPr>
          <w:rFonts w:ascii="Arial" w:hAnsi="Arial" w:cs="Arial"/>
          <w:i/>
          <w:sz w:val="22"/>
          <w:szCs w:val="22"/>
        </w:rPr>
        <w:t xml:space="preserve"> </w:t>
      </w:r>
      <w:r w:rsidR="009F3B28" w:rsidRPr="00176C5B">
        <w:rPr>
          <w:rFonts w:ascii="Arial" w:hAnsi="Arial" w:cs="Arial"/>
          <w:sz w:val="22"/>
          <w:szCs w:val="22"/>
        </w:rPr>
        <w:t>respectively.</w:t>
      </w:r>
    </w:p>
    <w:p w14:paraId="0F6045D4" w14:textId="35295696" w:rsidR="00F8744F" w:rsidRPr="00F8744F" w:rsidRDefault="00F8744F" w:rsidP="000247E2">
      <w:pPr>
        <w:jc w:val="both"/>
        <w:rPr>
          <w:rFonts w:ascii="Arial" w:hAnsi="Arial" w:cs="Arial"/>
          <w:sz w:val="22"/>
          <w:szCs w:val="22"/>
        </w:rPr>
      </w:pPr>
    </w:p>
    <w:p w14:paraId="51F31BFF" w14:textId="77CBF0D9" w:rsidR="00DD6E51" w:rsidRPr="00B9780A" w:rsidRDefault="00691007" w:rsidP="00486EE8">
      <w:pPr>
        <w:jc w:val="both"/>
        <w:rPr>
          <w:rFonts w:ascii="Arial" w:hAnsi="Arial" w:cs="Arial"/>
          <w:b/>
          <w:sz w:val="22"/>
          <w:szCs w:val="22"/>
        </w:rPr>
      </w:pPr>
      <w:r w:rsidRPr="00B9780A">
        <w:rPr>
          <w:rFonts w:ascii="Arial" w:hAnsi="Arial" w:cs="Arial"/>
          <w:b/>
          <w:sz w:val="22"/>
          <w:szCs w:val="22"/>
        </w:rPr>
        <w:t xml:space="preserve">Figure S1. </w:t>
      </w:r>
      <w:r w:rsidR="00DD6E51" w:rsidRPr="00B9780A">
        <w:rPr>
          <w:rFonts w:ascii="Arial" w:hAnsi="Arial"/>
          <w:sz w:val="22"/>
          <w:szCs w:val="22"/>
        </w:rPr>
        <w:t xml:space="preserve">Nucleotide sequence of </w:t>
      </w:r>
      <w:r w:rsidR="00B9780A" w:rsidRPr="00B9780A">
        <w:rPr>
          <w:rFonts w:ascii="Arial" w:hAnsi="Arial"/>
          <w:sz w:val="22"/>
          <w:szCs w:val="22"/>
        </w:rPr>
        <w:t>codon-</w:t>
      </w:r>
      <w:r w:rsidR="007201B0" w:rsidRPr="00B9780A">
        <w:rPr>
          <w:rFonts w:ascii="Arial" w:hAnsi="Arial"/>
          <w:sz w:val="22"/>
          <w:szCs w:val="22"/>
        </w:rPr>
        <w:t>ada</w:t>
      </w:r>
      <w:r w:rsidR="00957B9D" w:rsidRPr="00B9780A">
        <w:rPr>
          <w:rFonts w:ascii="Arial" w:hAnsi="Arial"/>
          <w:sz w:val="22"/>
          <w:szCs w:val="22"/>
        </w:rPr>
        <w:t>p</w:t>
      </w:r>
      <w:r w:rsidR="007201B0" w:rsidRPr="00B9780A">
        <w:rPr>
          <w:rFonts w:ascii="Arial" w:hAnsi="Arial"/>
          <w:sz w:val="22"/>
          <w:szCs w:val="22"/>
        </w:rPr>
        <w:t xml:space="preserve">ted </w:t>
      </w:r>
      <w:r w:rsidR="007201B0" w:rsidRPr="00B9780A">
        <w:rPr>
          <w:rFonts w:ascii="Arial" w:hAnsi="Arial"/>
          <w:i/>
          <w:sz w:val="22"/>
          <w:szCs w:val="22"/>
        </w:rPr>
        <w:t>a</w:t>
      </w:r>
      <w:r w:rsidR="00DD6E51" w:rsidRPr="00B9780A">
        <w:rPr>
          <w:rFonts w:ascii="Arial" w:hAnsi="Arial"/>
          <w:i/>
          <w:sz w:val="22"/>
          <w:szCs w:val="22"/>
        </w:rPr>
        <w:t>rxX</w:t>
      </w:r>
    </w:p>
    <w:p w14:paraId="07F827F0" w14:textId="2CE3BB35" w:rsidR="00DD6E51" w:rsidRPr="00B9780A" w:rsidRDefault="00DD6E51" w:rsidP="00DD6E51">
      <w:pPr>
        <w:jc w:val="both"/>
        <w:rPr>
          <w:rFonts w:ascii="Courier" w:hAnsi="Courier"/>
          <w:sz w:val="22"/>
          <w:szCs w:val="22"/>
        </w:rPr>
      </w:pPr>
      <w:r w:rsidRPr="00B9780A">
        <w:rPr>
          <w:rFonts w:ascii="Courier" w:hAnsi="Courier"/>
          <w:sz w:val="22"/>
          <w:szCs w:val="22"/>
        </w:rPr>
        <w:t>GCAGAACATGCAGCAGAACAGAGCCAGCCGCTGCGTATTGGTCTGACACCGGTTATTCTGGAAGATCAGCTGAGCTTTCTGGATGAATGGCAGACCTATCTGGAACGTCGTACCGGTCGTGAAGTTCAGTTTGTTCGTCGTAATAGCTATGGTGAAGTTGTTGAACTGGCACTGCGTGGTCGTATTGATTTTGCATGGCTGTGTGGTTATCCGTATGTTCAGCATGATACCCGTCTGGGTCTGCTGGCAGTTCCGCGTTTTAATGGTGCACCGCTGTATCAGGCATATCTGATTGTTCCGGCAAATGATCAGGCAACCGAAAGCATTAAAGATCTGGCAGGTCGTGTTTTTGCATATAGCGATCCGAATAGCAATAGCGGTTGGCTGTATGGTCAGCAACTGCTGGATGAAGCCGGTGTTATGGACCCGGAACGTTTTTTTCTGCGTACCTTTTTTACCTTTAGCCACCGTAAAGTTGTGGAAGCAGTTGCAGAACGTGTTGCACATGGTGGTCTGGTTGATGGTTATGTTTGGGAAACCCTGGCACTGGATCGTCCGGATCTGACCGGTCGTACCCGTGTTGTTCATCGTAGCGAACCGTTTGGTTTTCCGCCTCTGGTTGCAAGTCCGGGTACAACCGAAGGTGAACGTCGTGCACTGCAAGAGGCACTGTTTGGTATGGATGAGGATCAGCGTGGTCGCGAGCTGCTGGAACGCCTGAACCTGGAACGCTTTGAAGCGGGTGATGAAAGCCTGTATGATGGTATTCGTGATCTGAAACGTCTGGTGGATGTTGGTCGTCTGCCGGAACCTCCGGATGGCTATGAACGT</w:t>
      </w:r>
    </w:p>
    <w:p w14:paraId="0C591130" w14:textId="77777777" w:rsidR="00DD6E51" w:rsidRPr="00DD6E51" w:rsidRDefault="00DD6E51" w:rsidP="00486EE8">
      <w:pPr>
        <w:jc w:val="both"/>
        <w:rPr>
          <w:rFonts w:ascii="Arial" w:hAnsi="Arial"/>
        </w:rPr>
      </w:pPr>
    </w:p>
    <w:p w14:paraId="7685D7AE" w14:textId="77777777" w:rsidR="00DD6E51" w:rsidRDefault="00DD6E51" w:rsidP="00486EE8">
      <w:pPr>
        <w:jc w:val="both"/>
      </w:pPr>
    </w:p>
    <w:p w14:paraId="3966AE6D" w14:textId="421F4265" w:rsidR="006B5BC8" w:rsidRDefault="00486EE8" w:rsidP="00486EE8">
      <w:pPr>
        <w:jc w:val="both"/>
      </w:pPr>
      <w:r w:rsidRPr="00486EE8">
        <w:rPr>
          <w:rFonts w:ascii="Arial" w:hAnsi="Arial" w:cs="Arial"/>
          <w:b/>
          <w:sz w:val="22"/>
          <w:szCs w:val="22"/>
        </w:rPr>
        <w:t>Tabl</w:t>
      </w:r>
      <w:r w:rsidR="00B660FD">
        <w:rPr>
          <w:rFonts w:ascii="Arial" w:hAnsi="Arial" w:cs="Arial"/>
          <w:b/>
          <w:sz w:val="22"/>
          <w:szCs w:val="22"/>
        </w:rPr>
        <w:t>e S2</w:t>
      </w:r>
      <w:r w:rsidRPr="00486EE8">
        <w:rPr>
          <w:rFonts w:ascii="Arial" w:hAnsi="Arial" w:cs="Arial"/>
          <w:b/>
          <w:sz w:val="22"/>
          <w:szCs w:val="22"/>
        </w:rPr>
        <w:t>.</w:t>
      </w:r>
      <w:r w:rsidRPr="008F0CD3">
        <w:rPr>
          <w:rFonts w:ascii="Arial" w:hAnsi="Arial" w:cs="Arial"/>
          <w:sz w:val="22"/>
          <w:szCs w:val="22"/>
        </w:rPr>
        <w:t xml:space="preserve"> Accession numbers and identifiers for sequences used to construct phylogenetic tre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508"/>
        <w:gridCol w:w="1354"/>
        <w:gridCol w:w="1355"/>
        <w:gridCol w:w="1356"/>
      </w:tblGrid>
      <w:tr w:rsidR="00437A43" w:rsidRPr="00E05B76" w14:paraId="067C5ACC" w14:textId="77777777" w:rsidTr="00341B85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663774D2" w14:textId="77777777" w:rsidR="006157F6" w:rsidRPr="00E05B76" w:rsidRDefault="0061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rganism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88977B3" w14:textId="3789F958" w:rsidR="006157F6" w:rsidRPr="00E05B76" w:rsidRDefault="0061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6S rRNA</w:t>
            </w:r>
            <w:r w:rsidR="0080108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gene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4CC1FEF2" w14:textId="41EA29EC" w:rsidR="006157F6" w:rsidRPr="00E05B76" w:rsidRDefault="0061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495E5990" w14:textId="64A5CEF1" w:rsidR="006157F6" w:rsidRPr="00E05B76" w:rsidRDefault="00801088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o</w:t>
            </w:r>
            <w:r w:rsidR="006157F6"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439EC660" w14:textId="4800DF73" w:rsidR="006157F6" w:rsidRPr="00E05B76" w:rsidRDefault="00801088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o</w:t>
            </w:r>
            <w:r w:rsidR="006157F6"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</w:tcPr>
          <w:p w14:paraId="3D2D1B47" w14:textId="648907D5" w:rsidR="006157F6" w:rsidRPr="00E05B76" w:rsidRDefault="00801088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o</w:t>
            </w:r>
            <w:r w:rsidR="006157F6"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</w:t>
            </w:r>
          </w:p>
        </w:tc>
      </w:tr>
      <w:tr w:rsidR="00437A43" w:rsidRPr="00E05B76" w14:paraId="7BE91E19" w14:textId="77777777" w:rsidTr="00E05B76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6BB3FC14" w14:textId="77777777" w:rsidR="006157F6" w:rsidRPr="00E05B76" w:rsidRDefault="006157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2DA7F67" w14:textId="77777777" w:rsidR="006157F6" w:rsidRPr="00E05B76" w:rsidRDefault="006157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4356813D" w14:textId="77777777" w:rsidR="006157F6" w:rsidRPr="00E05B76" w:rsidRDefault="006157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68A8CD83" w14:textId="77777777" w:rsidR="006157F6" w:rsidRPr="00E05B76" w:rsidRDefault="006157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2EE0F7F4" w14:textId="77777777" w:rsidR="006157F6" w:rsidRPr="00E05B76" w:rsidRDefault="006157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07950B8F" w14:textId="77777777" w:rsidR="006157F6" w:rsidRPr="00E05B76" w:rsidRDefault="006157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5211CBA3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934AB48" w14:textId="77777777" w:rsidR="000A51F6" w:rsidRPr="00E05B76" w:rsidRDefault="000A51F6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chromobacter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rsenitoxydans 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str. SY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BA8EC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U07311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AC2F50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P6366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29FF824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CJ83257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DFF3C05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CJ8325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3AE557A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CJ83255.1</w:t>
            </w:r>
          </w:p>
        </w:tc>
      </w:tr>
      <w:tr w:rsidR="002E75C7" w:rsidRPr="00E05B76" w14:paraId="05D870CC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CF80F98" w14:textId="55D38E84" w:rsidR="002E75C7" w:rsidRPr="002E75C7" w:rsidRDefault="002E75C7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Agrobacterium tumefaciens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tr. 5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7B11BC" w14:textId="300F444E" w:rsidR="002E75C7" w:rsidRPr="00E05B76" w:rsidRDefault="002E75C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388033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643922" w14:textId="555C4E00" w:rsidR="002E75C7" w:rsidRPr="00E05B76" w:rsidRDefault="002E75C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E75C7">
              <w:rPr>
                <w:rFonts w:ascii="Arial" w:hAnsi="Arial" w:cs="Arial"/>
                <w:color w:val="000000" w:themeColor="text1"/>
                <w:sz w:val="16"/>
                <w:szCs w:val="16"/>
              </w:rPr>
              <w:t>EHJ9543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6F08D0B" w14:textId="45A4C4DD" w:rsidR="002E75C7" w:rsidRPr="00E05B76" w:rsidRDefault="00FF3A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HJ9544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55FA19B" w14:textId="5D213437" w:rsidR="002E75C7" w:rsidRPr="00E05B76" w:rsidRDefault="00FF3A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HJ95439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C7A382" w14:textId="5DDD0B54" w:rsidR="002E75C7" w:rsidRPr="00E05B76" w:rsidRDefault="00FF3A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HJ95438.1</w:t>
            </w:r>
          </w:p>
        </w:tc>
      </w:tr>
      <w:tr w:rsidR="00437A43" w:rsidRPr="00E05B76" w14:paraId="537049B8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FBE0D66" w14:textId="77777777" w:rsidR="000A51F6" w:rsidRPr="00E05B76" w:rsidRDefault="000A51F6" w:rsidP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lcaligenes faecal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14CC16" w14:textId="77777777" w:rsidR="006F1AD8" w:rsidRPr="00E05B76" w:rsidRDefault="006F1AD8" w:rsidP="006F1A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QWA_r17303</w:t>
            </w:r>
          </w:p>
          <w:p w14:paraId="7DE62D26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5EFDC0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AQ19838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1395471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AQ1984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69348A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AQ1984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2117988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AQ19842.1</w:t>
            </w:r>
          </w:p>
        </w:tc>
      </w:tr>
      <w:tr w:rsidR="00437A43" w:rsidRPr="00E05B76" w14:paraId="38593D81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C90697" w14:textId="77777777" w:rsidR="000A51F6" w:rsidRPr="00E05B76" w:rsidRDefault="000A51F6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osea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p. str. WA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0E942A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DQ98632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56E9C6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UL9339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F531497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UL9338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149BF84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UL9338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54522EA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UL93388.1</w:t>
            </w:r>
          </w:p>
        </w:tc>
      </w:tr>
      <w:tr w:rsidR="00437A43" w:rsidRPr="00E05B76" w14:paraId="770197BD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99572D" w14:textId="77777777" w:rsidR="000A51F6" w:rsidRPr="00E05B76" w:rsidRDefault="000A51F6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Herminiimonas arsenicoxydans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r. ULPA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246F7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12550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5967F7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AL6069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1F660B2" w14:textId="77777777" w:rsidR="000A51F6" w:rsidRPr="00E05B76" w:rsidRDefault="006B448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AL6069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3E87111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AL60693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746824D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AL60694.1</w:t>
            </w:r>
          </w:p>
        </w:tc>
      </w:tr>
      <w:tr w:rsidR="00437A43" w:rsidRPr="00E05B76" w14:paraId="5D35DB9A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32730B6" w14:textId="77777777" w:rsidR="000A51F6" w:rsidRPr="00E05B76" w:rsidRDefault="000A51F6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hizobium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p. str. NT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84841E" w14:textId="77777777" w:rsidR="000A51F6" w:rsidRPr="00E05B76" w:rsidRDefault="00EB08CE" w:rsidP="00EB08C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F159453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3CD501C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264247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871A83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CF22051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10F359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264246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D547C6A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2642467.1</w:t>
            </w:r>
          </w:p>
        </w:tc>
      </w:tr>
      <w:tr w:rsidR="00437A43" w:rsidRPr="00E05B76" w14:paraId="0E486BD1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5BAC6C6" w14:textId="77777777" w:rsidR="000A51F6" w:rsidRPr="00E05B76" w:rsidRDefault="000A51F6" w:rsidP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inorhizobium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p. str. M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686682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F442029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315522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YP_00797427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09BACE6" w14:textId="77777777" w:rsidR="000A51F6" w:rsidRPr="00E05B76" w:rsidRDefault="0072766F" w:rsidP="0072766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564769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44F28F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YP_007974273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1A2D4B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YP_007974272.1</w:t>
            </w:r>
          </w:p>
        </w:tc>
      </w:tr>
      <w:tr w:rsidR="00437A43" w:rsidRPr="00E05B76" w14:paraId="3AFAA898" w14:textId="77777777" w:rsidTr="00E05B76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CF50A" w14:textId="77777777" w:rsidR="000A51F6" w:rsidRPr="00E05B76" w:rsidRDefault="000A51F6" w:rsidP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tarkeya novel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13862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74219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CC078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66106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0B6A1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DH88605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FBB4" w14:textId="77777777" w:rsidR="000A51F6" w:rsidRPr="00E05B76" w:rsidRDefault="00815417" w:rsidP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66109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71197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66108.1</w:t>
            </w:r>
          </w:p>
        </w:tc>
      </w:tr>
      <w:tr w:rsidR="00437A43" w:rsidRPr="00E05B76" w14:paraId="6A01B7D3" w14:textId="77777777" w:rsidTr="00E05B76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D22A7C9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r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58B9851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75F5484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6F39ED72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1C570FAC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53010AA2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44C8D313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F604B9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acillus selena</w:t>
            </w:r>
            <w:r w:rsidR="00A420B1"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a</w:t>
            </w: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sena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201CB4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4146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F9E3A8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96426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9F7BB2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GAM12299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F594970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244205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630522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964259.1</w:t>
            </w:r>
          </w:p>
        </w:tc>
      </w:tr>
      <w:tr w:rsidR="00437A43" w:rsidRPr="00E05B76" w14:paraId="0B80937C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566521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Bacillus selenitireduc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728C09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2870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73286F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73528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E30B35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73529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231C4C7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73530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A56B593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3173531.1</w:t>
            </w:r>
          </w:p>
        </w:tc>
      </w:tr>
      <w:tr w:rsidR="00437A43" w:rsidRPr="00E05B76" w14:paraId="477E8CA4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EA6AFAC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lastRenderedPageBreak/>
              <w:t>Chrysiogenes arsena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AE3918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29283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D11EDE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7389593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299F99F" w14:textId="77777777" w:rsidR="000A51F6" w:rsidRPr="00E05B76" w:rsidRDefault="0072766F" w:rsidP="0072766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132141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0A33D6" w14:textId="77777777" w:rsidR="000A51F6" w:rsidRPr="00E05B76" w:rsidRDefault="00815417" w:rsidP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132141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A7361DF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1321410.1</w:t>
            </w:r>
          </w:p>
        </w:tc>
      </w:tr>
      <w:tr w:rsidR="00437A43" w:rsidRPr="00E05B76" w14:paraId="51345F37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E6473E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esulfitobacterium dichloroelimina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48034C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J565938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B3320F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5261495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7942CD0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GA6850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A87E65A" w14:textId="77777777" w:rsidR="000A51F6" w:rsidRPr="00E05B76" w:rsidRDefault="00815417" w:rsidP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526149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A9CECC6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5261497.1</w:t>
            </w:r>
          </w:p>
        </w:tc>
      </w:tr>
      <w:tr w:rsidR="00437A43" w:rsidRPr="00E05B76" w14:paraId="4E15D458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35A169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esulfitobacterium hafnien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7E3094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04934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1A8C23" w14:textId="77777777" w:rsidR="000A51F6" w:rsidRPr="00E05B76" w:rsidRDefault="003306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BAE8592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27EE38C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BAE8591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EC3A9D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BAE8591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9918130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BAE85918.1</w:t>
            </w:r>
          </w:p>
        </w:tc>
      </w:tr>
      <w:tr w:rsidR="00437A43" w:rsidRPr="00E05B76" w14:paraId="0F39172B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801FDE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esilfosporosinus young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5350B3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DQ117470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4BE70D" w14:textId="77777777" w:rsidR="000A51F6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</w:t>
            </w:r>
            <w:r w:rsidR="0033069A"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00778136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1EBB9A9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HQ88674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B3E5D5C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7781362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9091E0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7781363.1</w:t>
            </w:r>
          </w:p>
        </w:tc>
      </w:tr>
      <w:tr w:rsidR="00437A43" w:rsidRPr="00E05B76" w14:paraId="07BCADFF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3A8977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Natranaerobius thermophi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86097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74181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5E49D7" w14:textId="77777777" w:rsidR="000A51F6" w:rsidRPr="00E05B76" w:rsidRDefault="00DE572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244712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4436D6E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CB84245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9CA1B3B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244712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839374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2447127.1</w:t>
            </w:r>
          </w:p>
        </w:tc>
      </w:tr>
      <w:tr w:rsidR="00437A43" w:rsidRPr="00E05B76" w14:paraId="00819CE6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6BD5D8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lfurospirillum arsenophi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7A0DF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4480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E3904F" w14:textId="77777777" w:rsidR="000A51F6" w:rsidRPr="00E05B76" w:rsidRDefault="00DE572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 041956283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A2405F0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95628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04767F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956277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D42A35A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956274.1</w:t>
            </w:r>
          </w:p>
        </w:tc>
      </w:tr>
      <w:tr w:rsidR="00437A43" w:rsidRPr="00E05B76" w14:paraId="6EAF2553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6CD7EF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lfurospirillum barnes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A49E06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2869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4F4C58" w14:textId="77777777" w:rsidR="000A51F6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</w:t>
            </w:r>
            <w:r w:rsidR="0033069A"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01477054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830AD73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4770547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E7AFAAF" w14:textId="77777777" w:rsidR="000A51F6" w:rsidRPr="00E05B76" w:rsidRDefault="00815417" w:rsidP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4770546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EEFC040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4770545.1</w:t>
            </w:r>
          </w:p>
        </w:tc>
      </w:tr>
      <w:tr w:rsidR="00437A43" w:rsidRPr="00E05B76" w14:paraId="78BE8345" w14:textId="77777777" w:rsidTr="00E05B76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7C555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lfurospirillum multivora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A222D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121740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DD915" w14:textId="77777777" w:rsidR="000A51F6" w:rsidRPr="00E05B76" w:rsidRDefault="003306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5346199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DF86F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HJ14370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09330" w14:textId="77777777" w:rsidR="000A51F6" w:rsidRPr="00E05B76" w:rsidRDefault="00815417" w:rsidP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5346196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B829D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5346195.1</w:t>
            </w:r>
          </w:p>
        </w:tc>
      </w:tr>
      <w:tr w:rsidR="00437A43" w:rsidRPr="00E05B76" w14:paraId="4F7A7DE9" w14:textId="77777777" w:rsidTr="00E05B76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FBEDDC9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r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84F3B45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32A171FA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769E483A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3145D30E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5EBE8ED6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767C9057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93D2924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lkalilimnicola ehrlichii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r. MLHE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00739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07477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01D193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I55571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DD1D342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I55573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A28987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I5557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782F84D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I55575.1</w:t>
            </w:r>
          </w:p>
        </w:tc>
      </w:tr>
      <w:tr w:rsidR="00437A43" w:rsidRPr="00E05B76" w14:paraId="0FB163CB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BA48E0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Ectothiorhodospira 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sp. str. BSL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8A892D" w14:textId="77777777" w:rsidR="00176064" w:rsidRPr="00E05B76" w:rsidRDefault="00176064" w:rsidP="001760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CTOBSL9_RS08185</w:t>
            </w:r>
          </w:p>
          <w:p w14:paraId="29BD47FC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7F50B5" w14:textId="77777777" w:rsidR="000A51F6" w:rsidRPr="00E05B76" w:rsidRDefault="005865F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NB0323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8481880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NB0392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0E0E429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NB03232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9D9D89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NB03231.1</w:t>
            </w:r>
          </w:p>
        </w:tc>
      </w:tr>
      <w:tr w:rsidR="00437A43" w:rsidRPr="00E05B76" w14:paraId="0E386FE9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4E2B94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Ectothiorhodospira 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sp. str. PHS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EA9586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U59091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76F778" w14:textId="77777777" w:rsidR="000A51F6" w:rsidRPr="00E05B76" w:rsidRDefault="003306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HQ5245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1007C81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HQ5245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B52665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HQ5245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8EE01D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HQ52450.1</w:t>
            </w:r>
          </w:p>
        </w:tc>
      </w:tr>
      <w:tr w:rsidR="00437A43" w:rsidRPr="00E05B76" w14:paraId="299516A8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29FA0A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gnetospirillum magnetotactic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6A148B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680822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A2FA35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03950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2657157" w14:textId="77777777" w:rsidR="000A51F6" w:rsidRPr="00E05B76" w:rsidRDefault="0072766F" w:rsidP="0072766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039533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8B9BEEA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9868505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DE0C91" w14:textId="77777777" w:rsidR="000A51F6" w:rsidRPr="00E05B76" w:rsidRDefault="00E05B76" w:rsidP="00E05B7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52472884.1</w:t>
            </w:r>
          </w:p>
        </w:tc>
      </w:tr>
      <w:tr w:rsidR="00437A43" w:rsidRPr="00E05B76" w14:paraId="5D8B7618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92E7CC" w14:textId="77777777" w:rsidR="000A51F6" w:rsidRPr="00E05B76" w:rsidRDefault="000A51F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ulfuricella denitrifica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362DD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B50645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848562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920774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FFDFD48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920774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EA9696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1674374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B9FD3C2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09207748.1</w:t>
            </w:r>
          </w:p>
        </w:tc>
      </w:tr>
      <w:tr w:rsidR="00437A43" w:rsidRPr="00E05B76" w14:paraId="6077D20A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A3E4E89" w14:textId="77777777" w:rsidR="000A51F6" w:rsidRPr="00E05B76" w:rsidRDefault="00A420B1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hioalkalivibrio nitratireduc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7B31D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R_10248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7F351A" w14:textId="77777777" w:rsidR="000A51F6" w:rsidRPr="00E05B76" w:rsidRDefault="003306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GA3263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92510EB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GA32639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06E57B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GA32640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9E7EEB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GA32641.1</w:t>
            </w:r>
          </w:p>
        </w:tc>
      </w:tr>
      <w:tr w:rsidR="00437A43" w:rsidRPr="00E05B76" w14:paraId="48413358" w14:textId="77777777" w:rsidTr="00E05B7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C1AD36" w14:textId="77777777" w:rsidR="000A51F6" w:rsidRPr="00E05B76" w:rsidRDefault="00A420B1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hioalkalivibrio sulphidiphi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1ED9D0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GU735094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9701AA" w14:textId="77777777" w:rsidR="000A51F6" w:rsidRPr="00E05B76" w:rsidRDefault="0033069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628964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227AF65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8952914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780B153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6289648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F1F8BC1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8952912.1</w:t>
            </w:r>
          </w:p>
        </w:tc>
      </w:tr>
      <w:tr w:rsidR="00437A43" w:rsidRPr="00E05B76" w14:paraId="122E647F" w14:textId="77777777" w:rsidTr="00E05B76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94B5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hiocapsa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p. str. KS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4A026" w14:textId="77777777" w:rsidR="000A51F6" w:rsidRPr="00E05B76" w:rsidRDefault="00A420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F581005.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094B6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RI6772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61230" w14:textId="77777777" w:rsidR="000A51F6" w:rsidRPr="00E05B76" w:rsidRDefault="0072766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RI67718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8FE3" w14:textId="77777777" w:rsidR="000A51F6" w:rsidRPr="00E05B76" w:rsidRDefault="0081541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RI67717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09FC8" w14:textId="77777777" w:rsidR="000A51F6" w:rsidRPr="00E05B76" w:rsidRDefault="00E05B7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RI67716.1</w:t>
            </w:r>
          </w:p>
        </w:tc>
      </w:tr>
      <w:tr w:rsidR="00437A43" w:rsidRPr="00E05B76" w14:paraId="0C58DE1E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8D20F64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m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A52C18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54997A78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1EFC4110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4E58B2C4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3BCEECA2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7E94566D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84DE184" w14:textId="77777777" w:rsidR="000A51F6" w:rsidRPr="00E05B76" w:rsidRDefault="00437A4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Halomonas halodenitrifica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D15CC4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E0C6E8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348866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A3BAE4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9A180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98F24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388EB088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BC4875D" w14:textId="77777777" w:rsidR="000A51F6" w:rsidRPr="00E05B76" w:rsidRDefault="00437A4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hodovolum sulfidophi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89C6B0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9827DB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Q8GPG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3DAED6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2691D0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58ACAB2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7D77C9A1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2F24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agittula stella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85AD5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186A8" w14:textId="77777777" w:rsidR="000A51F6" w:rsidRPr="00E05B76" w:rsidRDefault="00437A4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40604859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967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9531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F435B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0BCC1916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777F21F1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o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3460F8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1CE0343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275FDFAF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2414F4D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5301EC1E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71216172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FEB20D5" w14:textId="77777777" w:rsidR="000A51F6" w:rsidRPr="00E05B76" w:rsidRDefault="00C9087F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575BE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6E770E" w14:textId="77777777" w:rsidR="000A51F6" w:rsidRPr="00E05B76" w:rsidRDefault="00C9087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IG54607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DA1367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271C8E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7F27A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7ED546C6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45790" w14:textId="77777777" w:rsidR="000A51F6" w:rsidRPr="00E05B76" w:rsidRDefault="00C9087F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almonella enteri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0009C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43D95" w14:textId="77777777" w:rsidR="000A51F6" w:rsidRPr="00E05B76" w:rsidRDefault="00C9087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NB3470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5FF6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D2A40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907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491F5A33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7090B72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b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108F57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FBCF8DF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2FA4506A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4DADBE56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1D6BBC31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7754973A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42B6C" w14:textId="77777777" w:rsidR="000A51F6" w:rsidRPr="00E05B76" w:rsidRDefault="0029046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romatoleum aromatic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2A05B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E9FE6" w14:textId="77777777" w:rsidR="000A51F6" w:rsidRPr="00E05B76" w:rsidRDefault="002904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2IVF_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8F00E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E1715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843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6D9468CB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33A9245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dh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90A20D4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49A54F7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7FBA3A27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2655F3B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4A746004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37A43" w:rsidRPr="00E05B76" w14:paraId="3AE91EC4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8530CC" w14:textId="77777777" w:rsidR="000A51F6" w:rsidRPr="00E05B76" w:rsidRDefault="009E33C4" w:rsidP="009E33C4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upriavidus nec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AE0875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873E35" w14:textId="77777777" w:rsidR="000A51F6" w:rsidRPr="00E05B76" w:rsidRDefault="009E33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KUE90306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76A3898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109E1AF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23AE78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46BE4CE4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C4E1D3F" w14:textId="77777777" w:rsidR="000A51F6" w:rsidRPr="00E05B76" w:rsidRDefault="009E33C4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C4BDC5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5B11E22" w14:textId="77777777" w:rsidR="000A51F6" w:rsidRPr="00E05B76" w:rsidRDefault="00AF1797" w:rsidP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1KQ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6DDEA06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A67C2B1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A4EA52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0DD0A67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989F79" w14:textId="77777777" w:rsidR="000A51F6" w:rsidRPr="00E05B76" w:rsidRDefault="009E33C4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2A93D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7753E4" w14:textId="77777777" w:rsidR="000A51F6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YP_00393361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3D9F3B3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66D167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27C18D0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6045DB05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F51AB" w14:textId="77777777" w:rsidR="000A51F6" w:rsidRPr="00E05B76" w:rsidRDefault="009E33C4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hewanella oneiden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CBB34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68891" w14:textId="77777777" w:rsidR="000A51F6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720033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1F1E1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8F7F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E880A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37A43" w:rsidRPr="00E05B76" w14:paraId="6D0068D8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04487" w14:textId="77777777" w:rsidR="000A51F6" w:rsidRPr="00E05B76" w:rsidRDefault="000A51F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1D699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26042" w14:textId="77777777" w:rsidR="000A51F6" w:rsidRPr="00E05B76" w:rsidRDefault="000A51F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3920D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6E0E7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ED224" w14:textId="77777777" w:rsidR="000A51F6" w:rsidRPr="00E05B76" w:rsidRDefault="000A51F6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20535869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C32865" w14:textId="77777777" w:rsidR="00AF1797" w:rsidRPr="00E05B76" w:rsidRDefault="00AF1797" w:rsidP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F18355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C482926" w14:textId="77777777" w:rsidR="00AF1797" w:rsidRPr="00E05B76" w:rsidRDefault="00AF1797" w:rsidP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41671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75F656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C20F0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CC6C3D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7DC076E6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737735" w14:textId="77777777" w:rsidR="00AF1797" w:rsidRPr="00E05B76" w:rsidRDefault="00AF1797" w:rsidP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B0F58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C854F8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249865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70A3E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34BDD4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7403B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5F592182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E3E74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hodobacter spaero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ED8E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42447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AAC23522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BC7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BFB9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0F87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638F5E11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7531D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C660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353B2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E80C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EECB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D136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23235715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189CBA" w14:textId="77777777" w:rsidR="00AF1797" w:rsidRPr="00E05B76" w:rsidRDefault="00AF1797" w:rsidP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414A4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CBADA2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EGT6776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0D0F4E5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4FD540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0B4CCD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A9E770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DD08797" w14:textId="77777777" w:rsidR="00AF1797" w:rsidRPr="00E05B76" w:rsidRDefault="00AF1797" w:rsidP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E5FD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E030A5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25256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5B70CD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A74B1AE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9D139A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3A18729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A8A1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treptomyces coelicol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6F4D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BB978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 629099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6F0A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B427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2722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8481FE7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B1B58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4C49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631CA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0EBE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98E5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17311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6408E530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FCBAC3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95762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E26932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250470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7EA716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80CD51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F57529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03F99F4C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5D52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Synechocystis </w:t>
            </w: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sp. str. PCC68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1E86E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EB567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0872118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20A6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6176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287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5A8CD7EB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0EB52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c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071E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F2900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4BCA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6B38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21FD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57B290D7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443786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zospira suil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12F1C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D196C4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4YDD_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91974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652980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BF601DE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00E5137D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6B7739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echloromonas aromat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9ADD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1F96FB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128831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FEFEEA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2A363D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13A33E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130850" w:rsidRPr="00E05B76" w14:paraId="308954F9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9403B" w14:textId="77777777" w:rsidR="00130850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Sedimenticola </w:t>
            </w: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lastRenderedPageBreak/>
              <w:t>selenatireduc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1FC84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1451" w14:textId="77777777" w:rsidR="00130850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37375984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4265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0BD6F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0339F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DE6928F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F8D91C0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h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51D3C8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1DA8EA35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742DA5D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163FA72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22FC8E2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5EF9CE0E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9165B9" w14:textId="77777777" w:rsidR="00AF1797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Desulfovibrio vulgar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F821A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2FED65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093748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4B2FA7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14022C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4828A20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130850" w:rsidRPr="00E05B76" w14:paraId="3F251E4B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2E686" w14:textId="77777777" w:rsidR="00130850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hewanella oneiden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6AAF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3AAC4" w14:textId="77777777" w:rsidR="00130850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719592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B1052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E0203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02055" w14:textId="77777777" w:rsidR="00130850" w:rsidRPr="00E05B76" w:rsidRDefault="00130850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1EA3D91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E07ECAE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s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10F82F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2B20EB18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28E7C0A0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5DD589D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64162DD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3A36681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48CC0D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hermus thermophi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8E98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B40C4E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2VPZ_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948D68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A5A590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7170C0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52D2C016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48051" w14:textId="77777777" w:rsidR="00AF1797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Wolinella succiogen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793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325B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1113808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6C52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E2F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E814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59B30BF2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7A1FDB6A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331600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83DC363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47D747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1BE91E3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5938236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6340F0D2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4DE2179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edimenticola selenatireduc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B701A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C6AC85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WP_029134803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3D55025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706F8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72C6CA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6D16D4A8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3A665" w14:textId="77777777" w:rsidR="00AF1797" w:rsidRPr="00E05B76" w:rsidRDefault="00AF1797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Thauera selenat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33F1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748DD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Q9S1H0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3306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183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2A09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462CC327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FE92625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692FA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34572909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0ECE1DA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14547247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06B0C2C5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161250B6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E4782DD" w14:textId="77777777" w:rsidR="00130850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742E01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15AE68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416386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D0C803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295FB38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ED39544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3A1DBF06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AF0519" w14:textId="77777777" w:rsidR="00AF1797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hodobacter capsul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6365A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03F7BC7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DM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E7C5F7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467B186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912323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0087CFCB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62EDC" w14:textId="77777777" w:rsidR="00AF1797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hewanella oneiden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740F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11786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NP_716855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52B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2D53B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17A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118D00F0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753B5BF6" w14:textId="77777777" w:rsidR="00AF1797" w:rsidRPr="00E05B76" w:rsidRDefault="00AF179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t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43D592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226501F4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1808C529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23807ADE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12F664F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F1797" w:rsidRPr="00E05B76" w14:paraId="70029CC1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9A9CD" w14:textId="77777777" w:rsidR="00AF1797" w:rsidRPr="00E05B76" w:rsidRDefault="00130850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almonella enteri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3FEEB" w14:textId="77777777" w:rsidR="00AF1797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74CA5" w14:textId="77777777" w:rsidR="00AF1797" w:rsidRPr="00E05B76" w:rsidRDefault="0013085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CAB37416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43686" w14:textId="77777777" w:rsidR="00AF1797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C91B1" w14:textId="77777777" w:rsidR="00AF1797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DF311" w14:textId="77777777" w:rsidR="00AF1797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BE5021" w:rsidRPr="00E05B76" w14:paraId="2BAF0912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48031" w14:textId="77777777" w:rsidR="00BE5021" w:rsidRPr="00E05B76" w:rsidRDefault="00BE502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96D0" w14:textId="77777777" w:rsidR="00BE5021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A08D" w14:textId="77777777" w:rsidR="00BE5021" w:rsidRPr="00E05B76" w:rsidRDefault="00BE502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05C7" w14:textId="77777777" w:rsidR="00BE5021" w:rsidRPr="00E05B76" w:rsidRDefault="00BE5021" w:rsidP="002E26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AAB36" w14:textId="77777777" w:rsidR="00BE5021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723A4" w14:textId="77777777" w:rsidR="00BE5021" w:rsidRPr="00E05B76" w:rsidRDefault="00BE5021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E5021" w:rsidRPr="00E05B76" w14:paraId="51FDF274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BBDBE" w14:textId="77777777" w:rsidR="00BE5021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ycobacterium tuberculo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B29CA" w14:textId="77777777" w:rsidR="00BE5021" w:rsidRPr="00E05B76" w:rsidRDefault="00DA49F3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F2FAE" w14:textId="77777777" w:rsidR="00BE5021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50573" w14:textId="77777777" w:rsidR="00BE5021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1PC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EBB16" w14:textId="77777777" w:rsidR="00BE5021" w:rsidRPr="00E05B76" w:rsidRDefault="00DA49F3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BF835" w14:textId="77777777" w:rsidR="00BE5021" w:rsidRPr="00E05B76" w:rsidRDefault="00DA49F3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F1797" w:rsidRPr="00E05B76" w14:paraId="6C65AF9C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64B26E2" w14:textId="77777777" w:rsidR="00AF1797" w:rsidRPr="00E05B76" w:rsidRDefault="00BE5021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BP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C1F5E4D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3A71A4A3" w14:textId="77777777" w:rsidR="00AF1797" w:rsidRPr="00E05B76" w:rsidRDefault="00AF179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4C5D3F0" w14:textId="77777777" w:rsidR="00AF1797" w:rsidRPr="00E05B76" w:rsidRDefault="00AF1797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2460660C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21379541" w14:textId="77777777" w:rsidR="00AF1797" w:rsidRPr="00E05B76" w:rsidRDefault="00AF1797" w:rsidP="00AF179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49F3" w:rsidRPr="00E05B76" w14:paraId="56FA65FF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0EDB13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rchaeoglobus fulgid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F734DB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B37DF0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6F34BD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2O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EB2116F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053B958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1388FC7B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27B962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zotobacter vineland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FFC4F6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C33DB79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777D1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1A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067D72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707710F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29D63C63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4ABEB9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836FFD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6BF9E7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D5EE737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1WO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CD8E9B8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88B0F4A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3DD14FE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AD765C7" w14:textId="77777777" w:rsidR="00DA49F3" w:rsidRPr="00E05B76" w:rsidRDefault="00DA49F3" w:rsidP="00DA49F3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  <w:t>Methanocaldococcus jannaschii</w:t>
            </w:r>
          </w:p>
          <w:p w14:paraId="54684587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403BC3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417B03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118ED6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CFZ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580439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FA6D1F3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2704C1F1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1F38892" w14:textId="77777777" w:rsidR="00DA49F3" w:rsidRPr="00E05B76" w:rsidRDefault="00DA49F3" w:rsidP="00DA49F3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  <w:t>Methanosarcina acetivorans</w:t>
            </w:r>
          </w:p>
          <w:p w14:paraId="16CB043C" w14:textId="77777777" w:rsidR="00DA49F3" w:rsidRPr="00E05B76" w:rsidRDefault="00DA49F3" w:rsidP="00DA49F3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6E384F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72DF40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1EB8F11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CF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4DC398C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F987672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592EC216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90FBCF" w14:textId="77777777" w:rsidR="00DA49F3" w:rsidRPr="00E05B76" w:rsidRDefault="00DA49F3" w:rsidP="00DA49F3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</w:pPr>
            <w:r w:rsidRPr="00E05B7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  <w:t>Pyrococcus furios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193C6B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2FB767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19BBEC9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CG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F31317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E302CAD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49F3" w:rsidRPr="00E05B76" w14:paraId="4EFDE5F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D8ACA4" w14:textId="77777777" w:rsidR="00DA49F3" w:rsidRPr="00E05B76" w:rsidRDefault="00DA49F3" w:rsidP="00DA49F3">
            <w:pPr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</w:pPr>
            <w:r w:rsidRPr="00E05B76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shd w:val="clear" w:color="auto" w:fill="FEFEFF"/>
              </w:rPr>
              <w:t>Pyrococcus horikosh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6409F0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DE077E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8D2354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CG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53C494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FA95A66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2B41C08D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C8973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anthomonas citr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F49E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22458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920B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2H5Y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97AD4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9E924" w14:textId="77777777" w:rsidR="00DA49F3" w:rsidRPr="00E05B76" w:rsidRDefault="00DA49F3" w:rsidP="00DA49F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5D8CFADE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484BD16" w14:textId="77777777" w:rsidR="00DA49F3" w:rsidRPr="00E05B76" w:rsidRDefault="00DA49F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BP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356C2FE" w14:textId="77777777" w:rsidR="00DA49F3" w:rsidRPr="00E05B76" w:rsidRDefault="00DA49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7283677B" w14:textId="77777777" w:rsidR="00DA49F3" w:rsidRPr="00E05B76" w:rsidRDefault="00DA49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625D863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64EB2DCC" w14:textId="77777777" w:rsidR="00DA49F3" w:rsidRPr="00E05B76" w:rsidRDefault="00DA49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2D48D12A" w14:textId="77777777" w:rsidR="00DA49F3" w:rsidRPr="00E05B76" w:rsidRDefault="00DA49F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49F3" w:rsidRPr="00E05B76" w14:paraId="25E36430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8102D9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hlostridium perfring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56FD65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43FF3A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3A357B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4GD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690D3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52D4CAD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0645184F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F874906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93EE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BDED19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E3D83C4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IX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8F4CC1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245AE8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7BB26D20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C24912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actobacillus brev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79FE1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16C92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2F8136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ECF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7CB64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B68B9F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49A34E3B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115A57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ycobacterium tubercul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37CD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9A3281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B90613F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LVQ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CEF745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94E3DB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10F1ABAD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FD0DDE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09CEB9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4C573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BAA1CF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OM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7DE715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BAE1893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7530CCBA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53D175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fluoresc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97458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532595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2D5A14B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F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997DC1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7A483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5F0C113E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2AF39A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trenotrophomonas</w:t>
            </w:r>
          </w:p>
          <w:p w14:paraId="46D05AD9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altophi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3A131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FA640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8DBDC6C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JK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5A3F573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0C0AED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03C3C495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FE6E22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treptococcus pneumon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D3FCC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95EE0F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4DA8819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H1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EA3E7F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106FA7A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6B4832F5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8594CB1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Vibrio choler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FE8FD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FA25CD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893178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TW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3B9625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5FBE335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1CE48EE9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BD7BE84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anthomonas cit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49BC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C9FD1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CFFFBC2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I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69FA2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AD5D6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0F98A6B7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B425C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Yersinia pest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D825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EF37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FECF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2Z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0D1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2EBB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0CD66603" w14:textId="77777777" w:rsidTr="0072766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6E4083E8" w14:textId="77777777" w:rsidR="00DA49F3" w:rsidRPr="00E05B76" w:rsidRDefault="00DA49F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hnD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C115BC9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0FAF54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6A074A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44A88FBA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119E9C1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4CB31A88" w14:textId="77777777" w:rsidTr="0072766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144427" w14:textId="77777777" w:rsidR="00DA49F3" w:rsidRPr="00E05B76" w:rsidRDefault="00DA49F3" w:rsidP="002E26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cherichia co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87557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E5E8F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527B49B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QUJ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F488CD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4F77C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5F5779FD" w14:textId="77777777" w:rsidTr="0072766F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0E0DBC4F" w14:textId="77777777" w:rsidR="00DA49F3" w:rsidRPr="00E05B76" w:rsidRDefault="00DA49F3" w:rsidP="002E26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seudomonas aeruginos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FFDE19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09C33A5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14:paraId="21A2CE97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3N5L</w:t>
            </w:r>
          </w:p>
          <w:p w14:paraId="7DDC314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035C2487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00F2028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78B98EC0" w14:textId="77777777" w:rsidTr="0072766F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9EFB84D" w14:textId="77777777" w:rsidR="00DA49F3" w:rsidRPr="00E05B76" w:rsidRDefault="00DA49F3" w:rsidP="002E26F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B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C7E3BAA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1C3AC7E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14:paraId="5ABD3F67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2936464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223224C6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49F3" w:rsidRPr="00E05B76" w14:paraId="1E1F7BCD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5F41" w14:textId="77777777" w:rsidR="00DA49F3" w:rsidRPr="00E05B76" w:rsidRDefault="00DA49F3" w:rsidP="002E26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almonella enteri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EBB2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EF683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3E5A5" w14:textId="77777777" w:rsidR="00DA49F3" w:rsidRPr="00E05B76" w:rsidRDefault="00DA49F3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SBP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DAD8D" w14:textId="77777777" w:rsidR="00DA49F3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E66B" w14:textId="77777777" w:rsidR="00DA49F3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6B4486" w:rsidRPr="00E05B76" w14:paraId="6C5C8EF4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D34A6" w14:textId="77777777" w:rsidR="006B4486" w:rsidRPr="00E05B76" w:rsidRDefault="006B4486" w:rsidP="002E26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Xanthomonas citr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9A198" w14:textId="77777777" w:rsidR="006B4486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8FD2A" w14:textId="77777777" w:rsidR="006B4486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50FE5" w14:textId="77777777" w:rsidR="006B4486" w:rsidRPr="00E05B76" w:rsidRDefault="006B4486" w:rsidP="006B4486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B7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5U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FA3A7" w14:textId="77777777" w:rsidR="006B4486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600E0" w14:textId="77777777" w:rsidR="006B4486" w:rsidRPr="00E05B76" w:rsidRDefault="006B4486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DA49F3" w:rsidRPr="00E05B76" w14:paraId="51B66925" w14:textId="77777777" w:rsidTr="0072766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10F7" w14:textId="77777777" w:rsidR="00DA49F3" w:rsidRPr="00E05B76" w:rsidRDefault="00DA49F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8A3FB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79C44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2AC81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0957F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411AA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49F3" w:rsidRPr="00E05B76" w14:paraId="66ED8406" w14:textId="77777777" w:rsidTr="0072766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87BB" w14:textId="77777777" w:rsidR="00DA49F3" w:rsidRPr="00E05B76" w:rsidRDefault="00DA49F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eobacter sulfurreduc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00239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23720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9881C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3LR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790EF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FF6D8" w14:textId="77777777" w:rsidR="00DA49F3" w:rsidRPr="00E05B76" w:rsidRDefault="00DA49F3" w:rsidP="006B448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5B76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652F83B" w14:textId="62E7E17A" w:rsidR="008E4090" w:rsidRPr="008F0CD3" w:rsidRDefault="00983183" w:rsidP="008E4090">
      <w:pPr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: molybdenum-</w:t>
      </w:r>
      <w:r w:rsidR="008E4090" w:rsidRPr="008F0CD3">
        <w:rPr>
          <w:rFonts w:ascii="Arial" w:hAnsi="Arial" w:cs="Arial"/>
          <w:sz w:val="22"/>
          <w:szCs w:val="22"/>
        </w:rPr>
        <w:t>containing subunit of DMSO reductase family</w:t>
      </w:r>
      <w:r w:rsidR="00BF64C9">
        <w:rPr>
          <w:rFonts w:ascii="Arial" w:hAnsi="Arial" w:cs="Arial"/>
          <w:sz w:val="22"/>
          <w:szCs w:val="22"/>
        </w:rPr>
        <w:t xml:space="preserve"> of</w:t>
      </w:r>
      <w:r w:rsidR="008E4090" w:rsidRPr="008F0CD3">
        <w:rPr>
          <w:rFonts w:ascii="Arial" w:hAnsi="Arial" w:cs="Arial"/>
          <w:sz w:val="22"/>
          <w:szCs w:val="22"/>
        </w:rPr>
        <w:t xml:space="preserve"> molybdoenzymes; </w:t>
      </w:r>
      <w:r w:rsidR="00BF64C9">
        <w:rPr>
          <w:rFonts w:ascii="Arial" w:hAnsi="Arial" w:cs="Arial"/>
          <w:sz w:val="22"/>
          <w:szCs w:val="22"/>
        </w:rPr>
        <w:t>Aio</w:t>
      </w:r>
      <w:r w:rsidR="008E4090" w:rsidRPr="008F0CD3">
        <w:rPr>
          <w:rFonts w:ascii="Arial" w:hAnsi="Arial" w:cs="Arial"/>
          <w:sz w:val="22"/>
          <w:szCs w:val="22"/>
        </w:rPr>
        <w:t xml:space="preserve">X: periplasmic/substrate-binding protein; </w:t>
      </w:r>
      <w:r w:rsidR="00BF64C9">
        <w:rPr>
          <w:rFonts w:ascii="Arial" w:hAnsi="Arial" w:cs="Arial"/>
          <w:sz w:val="22"/>
          <w:szCs w:val="22"/>
        </w:rPr>
        <w:t>Aio</w:t>
      </w:r>
      <w:r w:rsidR="008E4090" w:rsidRPr="008F0CD3">
        <w:rPr>
          <w:rFonts w:ascii="Arial" w:hAnsi="Arial" w:cs="Arial"/>
          <w:sz w:val="22"/>
          <w:szCs w:val="22"/>
        </w:rPr>
        <w:t xml:space="preserve">S: sensor histidine kinase; </w:t>
      </w:r>
      <w:r w:rsidR="00BF64C9">
        <w:rPr>
          <w:rFonts w:ascii="Arial" w:hAnsi="Arial" w:cs="Arial"/>
          <w:sz w:val="22"/>
          <w:szCs w:val="22"/>
        </w:rPr>
        <w:t>Aio</w:t>
      </w:r>
      <w:r w:rsidR="008E4090" w:rsidRPr="008F0CD3">
        <w:rPr>
          <w:rFonts w:ascii="Arial" w:hAnsi="Arial" w:cs="Arial"/>
          <w:sz w:val="22"/>
          <w:szCs w:val="22"/>
        </w:rPr>
        <w:t xml:space="preserve">R: response regulator;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ABP: antigen binding protein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>;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 xml:space="preserve"> Aio and Arx: </w:t>
      </w:r>
      <w:r w:rsidR="00BF64C9">
        <w:rPr>
          <w:rFonts w:ascii="Arial" w:eastAsia="Times New Roman" w:hAnsi="Arial" w:cs="Arial"/>
          <w:color w:val="000000"/>
          <w:sz w:val="22"/>
          <w:szCs w:val="22"/>
        </w:rPr>
        <w:t xml:space="preserve">aerobic and </w:t>
      </w:r>
      <w:r w:rsidR="00BF64C9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anaerobic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arsenite oxidase</w:t>
      </w:r>
      <w:r w:rsidR="00BF64C9">
        <w:rPr>
          <w:rFonts w:ascii="Arial" w:eastAsia="Times New Roman" w:hAnsi="Arial" w:cs="Arial"/>
          <w:color w:val="000000"/>
          <w:sz w:val="22"/>
          <w:szCs w:val="22"/>
        </w:rPr>
        <w:t>, respectively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; Arr: arsenate respiratory reductase; Dms: dimethylsulphide dehydrogenase; Dor: DMSO reductase; Ebr: ethylbenzene dehydrogenase; Fdh: format</w:t>
      </w:r>
      <w:r w:rsidR="00EB2D17">
        <w:rPr>
          <w:rFonts w:ascii="Arial" w:eastAsia="Times New Roman" w:hAnsi="Arial" w:cs="Arial"/>
          <w:color w:val="000000"/>
          <w:sz w:val="22"/>
          <w:szCs w:val="22"/>
        </w:rPr>
        <w:t>e dehydrogenase; MBP: molybdate-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binding proteins;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Nap: periplasmic nitrate reductase; Nar; respiratory nitrate reductase; Nas: assimilatory nitrate reductase;</w:t>
      </w:r>
      <w:r w:rsidR="008E4090" w:rsidRPr="00176C5B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247FAA">
        <w:rPr>
          <w:rFonts w:ascii="Arial" w:eastAsia="Times New Roman" w:hAnsi="Arial" w:cs="Arial"/>
          <w:color w:val="000000"/>
          <w:sz w:val="22"/>
          <w:szCs w:val="22"/>
        </w:rPr>
        <w:t>PBP: phosphate-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binding proteins; Pcr: perchlora</w:t>
      </w:r>
      <w:r w:rsidR="00247FAA">
        <w:rPr>
          <w:rFonts w:ascii="Arial" w:eastAsia="Times New Roman" w:hAnsi="Arial" w:cs="Arial"/>
          <w:color w:val="000000"/>
          <w:sz w:val="22"/>
          <w:szCs w:val="22"/>
        </w:rPr>
        <w:t>te reductase; PhnD: phosphonate-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binding proteins;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 xml:space="preserve"> Phs: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thiosulphate reductase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>; Psr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: polysulphide reductas</w:t>
      </w:r>
      <w:r w:rsidR="00247FAA">
        <w:rPr>
          <w:rFonts w:ascii="Arial" w:eastAsia="Times New Roman" w:hAnsi="Arial" w:cs="Arial"/>
          <w:color w:val="000000"/>
          <w:sz w:val="22"/>
          <w:szCs w:val="22"/>
        </w:rPr>
        <w:t>e; SBP: sulphate-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binding proteins;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Ser: selenate reductase; TBP: tungstate binding protein;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Tor: TMAO reductas</w:t>
      </w:r>
      <w:r w:rsidR="008E4090">
        <w:rPr>
          <w:rFonts w:ascii="Arial" w:eastAsia="Times New Roman" w:hAnsi="Arial" w:cs="Arial"/>
          <w:color w:val="000000"/>
          <w:sz w:val="22"/>
          <w:szCs w:val="22"/>
        </w:rPr>
        <w:t>e; Ttr: tetrathionate reductase</w:t>
      </w:r>
      <w:r w:rsidR="008E4090" w:rsidRPr="008F0CD3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1FCC2923" w14:textId="77777777" w:rsidR="008E4090" w:rsidRDefault="008E4090" w:rsidP="00F8744F">
      <w:pPr>
        <w:jc w:val="both"/>
        <w:rPr>
          <w:rFonts w:ascii="Arial" w:hAnsi="Arial" w:cs="Arial"/>
          <w:sz w:val="22"/>
          <w:szCs w:val="22"/>
        </w:rPr>
      </w:pPr>
    </w:p>
    <w:p w14:paraId="38771894" w14:textId="77777777" w:rsidR="00F63F0A" w:rsidRDefault="00F63F0A" w:rsidP="00F63F0A">
      <w:pPr>
        <w:jc w:val="both"/>
        <w:rPr>
          <w:rFonts w:ascii="Arial" w:hAnsi="Arial" w:cs="Arial"/>
          <w:b/>
          <w:sz w:val="22"/>
          <w:szCs w:val="22"/>
        </w:rPr>
      </w:pPr>
    </w:p>
    <w:p w14:paraId="0F047131" w14:textId="77777777" w:rsidR="00F63F0A" w:rsidRDefault="00F63F0A" w:rsidP="00F63F0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</w:t>
      </w:r>
      <w:r w:rsidRPr="009436E3">
        <w:rPr>
          <w:rFonts w:ascii="Arial" w:hAnsi="Arial" w:cs="Arial"/>
          <w:b/>
          <w:sz w:val="22"/>
          <w:szCs w:val="22"/>
        </w:rPr>
        <w:t>.</w:t>
      </w:r>
      <w:r w:rsidRPr="009436E3">
        <w:rPr>
          <w:rFonts w:ascii="Arial" w:hAnsi="Arial" w:cs="Arial"/>
          <w:sz w:val="22"/>
          <w:szCs w:val="22"/>
        </w:rPr>
        <w:t xml:space="preserve"> Maximum-likelihood phylogenetic tree of 16S rRNA genes from organisms with AioXSR homologues. Red: AioXSR; Blue: ArxXSR; Green: ArrXSR. </w:t>
      </w:r>
      <w:r>
        <w:rPr>
          <w:rFonts w:ascii="Arial" w:hAnsi="Arial" w:cs="Arial"/>
          <w:sz w:val="22"/>
          <w:szCs w:val="22"/>
        </w:rPr>
        <w:sym w:font="Symbol" w:char="F061"/>
      </w:r>
      <w:r w:rsidRPr="009436E3">
        <w:rPr>
          <w:rFonts w:ascii="Arial" w:hAnsi="Arial" w:cs="Arial"/>
          <w:sz w:val="22"/>
          <w:szCs w:val="22"/>
        </w:rPr>
        <w:t xml:space="preserve">: </w:t>
      </w:r>
      <w:r w:rsidRPr="009B2F3F">
        <w:rPr>
          <w:rFonts w:ascii="Arial" w:hAnsi="Arial" w:cs="Arial"/>
          <w:i/>
          <w:sz w:val="22"/>
          <w:szCs w:val="22"/>
        </w:rPr>
        <w:t>Alphaproteobacteria</w:t>
      </w:r>
      <w:r w:rsidRPr="009436E3">
        <w:rPr>
          <w:rFonts w:ascii="Arial" w:hAnsi="Arial" w:cs="Arial"/>
          <w:sz w:val="22"/>
          <w:szCs w:val="22"/>
        </w:rPr>
        <w:t xml:space="preserve">; β: </w:t>
      </w:r>
      <w:r w:rsidRPr="009B2F3F">
        <w:rPr>
          <w:rFonts w:ascii="Arial" w:hAnsi="Arial" w:cs="Arial"/>
          <w:i/>
          <w:sz w:val="22"/>
          <w:szCs w:val="22"/>
        </w:rPr>
        <w:t>Betaproteobacteria</w:t>
      </w:r>
      <w:r w:rsidRPr="009436E3">
        <w:rPr>
          <w:rFonts w:ascii="Arial" w:hAnsi="Arial" w:cs="Arial"/>
          <w:sz w:val="22"/>
          <w:szCs w:val="22"/>
        </w:rPr>
        <w:t xml:space="preserve">; γ: </w:t>
      </w:r>
      <w:r w:rsidRPr="009B2F3F">
        <w:rPr>
          <w:rFonts w:ascii="Arial" w:hAnsi="Arial" w:cs="Arial"/>
          <w:i/>
          <w:sz w:val="22"/>
          <w:szCs w:val="22"/>
        </w:rPr>
        <w:t>Gammaproteobacteria</w:t>
      </w:r>
      <w:r w:rsidRPr="009436E3">
        <w:rPr>
          <w:rFonts w:ascii="Arial" w:hAnsi="Arial" w:cs="Arial"/>
          <w:sz w:val="22"/>
          <w:szCs w:val="22"/>
        </w:rPr>
        <w:t xml:space="preserve">; ε: </w:t>
      </w:r>
      <w:r w:rsidRPr="009B2F3F">
        <w:rPr>
          <w:rFonts w:ascii="Arial" w:hAnsi="Arial" w:cs="Arial"/>
          <w:i/>
          <w:sz w:val="22"/>
          <w:szCs w:val="22"/>
        </w:rPr>
        <w:t>Epsilonproteobacteria</w:t>
      </w:r>
      <w:r w:rsidRPr="009436E3">
        <w:rPr>
          <w:rFonts w:ascii="Arial" w:hAnsi="Arial" w:cs="Arial"/>
          <w:sz w:val="22"/>
          <w:szCs w:val="22"/>
        </w:rPr>
        <w:t xml:space="preserve">; C: </w:t>
      </w:r>
      <w:r w:rsidRPr="009B2F3F">
        <w:rPr>
          <w:rFonts w:ascii="Arial" w:hAnsi="Arial" w:cs="Arial"/>
          <w:i/>
          <w:sz w:val="22"/>
          <w:szCs w:val="22"/>
        </w:rPr>
        <w:t>Chrysiogenetes</w:t>
      </w:r>
      <w:r w:rsidRPr="009436E3">
        <w:rPr>
          <w:rFonts w:ascii="Arial" w:hAnsi="Arial" w:cs="Arial"/>
          <w:sz w:val="22"/>
          <w:szCs w:val="22"/>
        </w:rPr>
        <w:t xml:space="preserve">; F: </w:t>
      </w:r>
      <w:r w:rsidRPr="009B2F3F">
        <w:rPr>
          <w:rFonts w:ascii="Arial" w:hAnsi="Arial" w:cs="Arial"/>
          <w:i/>
          <w:sz w:val="22"/>
          <w:szCs w:val="22"/>
        </w:rPr>
        <w:t>Firmicutes</w:t>
      </w:r>
      <w:r w:rsidRPr="009436E3">
        <w:rPr>
          <w:rFonts w:ascii="Arial" w:hAnsi="Arial" w:cs="Arial"/>
          <w:sz w:val="22"/>
          <w:szCs w:val="22"/>
        </w:rPr>
        <w:t>. . Scale bar represents 0.05 substitutions per position. Significant bootstrap values from 200 resamples are shown.</w:t>
      </w:r>
      <w:r>
        <w:rPr>
          <w:rFonts w:ascii="Arial" w:hAnsi="Arial" w:cs="Arial"/>
          <w:sz w:val="22"/>
          <w:szCs w:val="22"/>
        </w:rPr>
        <w:t xml:space="preserve"> Tree was rooted with sequence from </w:t>
      </w:r>
      <w:r w:rsidRPr="00565A53">
        <w:rPr>
          <w:rFonts w:ascii="Arial" w:hAnsi="Arial" w:cs="Arial"/>
          <w:i/>
          <w:sz w:val="22"/>
          <w:szCs w:val="22"/>
        </w:rPr>
        <w:t>Sulfolobus tokodaii</w:t>
      </w:r>
      <w:r>
        <w:rPr>
          <w:rFonts w:ascii="Arial" w:hAnsi="Arial" w:cs="Arial"/>
          <w:sz w:val="22"/>
          <w:szCs w:val="22"/>
        </w:rPr>
        <w:t>.</w:t>
      </w:r>
    </w:p>
    <w:p w14:paraId="689F71AA" w14:textId="77777777" w:rsidR="00176064" w:rsidRDefault="00176064" w:rsidP="00F8744F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1F36F175" w14:textId="77777777" w:rsidR="009436E3" w:rsidRPr="009B5F26" w:rsidRDefault="009436E3" w:rsidP="009B2F3F">
      <w:pPr>
        <w:jc w:val="center"/>
      </w:pPr>
      <w:r w:rsidRPr="00C063EB">
        <w:rPr>
          <w:noProof/>
          <w:lang w:val="en-US"/>
        </w:rPr>
        <w:drawing>
          <wp:inline distT="0" distB="0" distL="0" distR="0" wp14:anchorId="55309DA3" wp14:editId="451C51A1">
            <wp:extent cx="3327400" cy="3759200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4580A" w14:textId="77777777" w:rsidR="009436E3" w:rsidRDefault="009436E3" w:rsidP="009436E3">
      <w:pPr>
        <w:jc w:val="both"/>
        <w:rPr>
          <w:rFonts w:ascii="Arial" w:hAnsi="Arial" w:cs="Arial"/>
          <w:sz w:val="22"/>
          <w:szCs w:val="22"/>
        </w:rPr>
      </w:pPr>
    </w:p>
    <w:p w14:paraId="3509CF2B" w14:textId="77777777" w:rsidR="00DD6E51" w:rsidRDefault="00DD6E51" w:rsidP="009436E3">
      <w:pPr>
        <w:jc w:val="both"/>
        <w:rPr>
          <w:rFonts w:ascii="Arial" w:hAnsi="Arial" w:cs="Arial"/>
          <w:sz w:val="22"/>
          <w:szCs w:val="22"/>
        </w:rPr>
      </w:pPr>
    </w:p>
    <w:p w14:paraId="545D6835" w14:textId="77777777" w:rsidR="00DD6E51" w:rsidRDefault="00DD6E51" w:rsidP="009436E3">
      <w:pPr>
        <w:jc w:val="both"/>
        <w:rPr>
          <w:rFonts w:ascii="Arial" w:hAnsi="Arial" w:cs="Arial"/>
          <w:sz w:val="22"/>
          <w:szCs w:val="22"/>
        </w:rPr>
      </w:pPr>
    </w:p>
    <w:p w14:paraId="1E738CF4" w14:textId="77777777" w:rsidR="00DD6E51" w:rsidRPr="009436E3" w:rsidRDefault="00DD6E51" w:rsidP="009436E3">
      <w:pPr>
        <w:jc w:val="both"/>
        <w:rPr>
          <w:rFonts w:ascii="Arial" w:hAnsi="Arial" w:cs="Arial"/>
          <w:sz w:val="22"/>
          <w:szCs w:val="22"/>
        </w:rPr>
      </w:pPr>
    </w:p>
    <w:p w14:paraId="3C763E0B" w14:textId="77777777" w:rsidR="009436E3" w:rsidRPr="009436E3" w:rsidRDefault="009436E3" w:rsidP="009436E3">
      <w:pPr>
        <w:jc w:val="both"/>
        <w:rPr>
          <w:rFonts w:ascii="Arial" w:hAnsi="Arial" w:cs="Arial"/>
          <w:sz w:val="22"/>
          <w:szCs w:val="22"/>
        </w:rPr>
      </w:pPr>
    </w:p>
    <w:sectPr w:rsidR="009436E3" w:rsidRPr="009436E3" w:rsidSect="00EC1B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57F6"/>
    <w:rsid w:val="000247E2"/>
    <w:rsid w:val="000676D1"/>
    <w:rsid w:val="000A51F6"/>
    <w:rsid w:val="00104871"/>
    <w:rsid w:val="00123AE0"/>
    <w:rsid w:val="00130850"/>
    <w:rsid w:val="00176064"/>
    <w:rsid w:val="001A7E55"/>
    <w:rsid w:val="001C5616"/>
    <w:rsid w:val="00247FAA"/>
    <w:rsid w:val="00290467"/>
    <w:rsid w:val="002E26F3"/>
    <w:rsid w:val="002E2E2D"/>
    <w:rsid w:val="002E75C7"/>
    <w:rsid w:val="0033069A"/>
    <w:rsid w:val="00341B85"/>
    <w:rsid w:val="00437A43"/>
    <w:rsid w:val="00486EE8"/>
    <w:rsid w:val="005471C0"/>
    <w:rsid w:val="00565A53"/>
    <w:rsid w:val="0057718E"/>
    <w:rsid w:val="00584C4F"/>
    <w:rsid w:val="005865F7"/>
    <w:rsid w:val="005E381C"/>
    <w:rsid w:val="006157F6"/>
    <w:rsid w:val="00652CCE"/>
    <w:rsid w:val="00691007"/>
    <w:rsid w:val="006B4486"/>
    <w:rsid w:val="006B5BC8"/>
    <w:rsid w:val="006F1AD8"/>
    <w:rsid w:val="007201B0"/>
    <w:rsid w:val="00723FF5"/>
    <w:rsid w:val="0072766F"/>
    <w:rsid w:val="00801088"/>
    <w:rsid w:val="00806718"/>
    <w:rsid w:val="00815417"/>
    <w:rsid w:val="008E4090"/>
    <w:rsid w:val="008F0CD3"/>
    <w:rsid w:val="009436E3"/>
    <w:rsid w:val="00957B9D"/>
    <w:rsid w:val="00983183"/>
    <w:rsid w:val="009862A5"/>
    <w:rsid w:val="009B2F3F"/>
    <w:rsid w:val="009E33C4"/>
    <w:rsid w:val="009F3B28"/>
    <w:rsid w:val="00A420B1"/>
    <w:rsid w:val="00AC7543"/>
    <w:rsid w:val="00AF1797"/>
    <w:rsid w:val="00B42A45"/>
    <w:rsid w:val="00B660FD"/>
    <w:rsid w:val="00B9780A"/>
    <w:rsid w:val="00BE5021"/>
    <w:rsid w:val="00BE5FF8"/>
    <w:rsid w:val="00BF64C9"/>
    <w:rsid w:val="00C57E83"/>
    <w:rsid w:val="00C9087F"/>
    <w:rsid w:val="00CA4804"/>
    <w:rsid w:val="00CB7670"/>
    <w:rsid w:val="00D851C8"/>
    <w:rsid w:val="00DA49F3"/>
    <w:rsid w:val="00DD6E51"/>
    <w:rsid w:val="00DE5726"/>
    <w:rsid w:val="00E05B76"/>
    <w:rsid w:val="00EB08CE"/>
    <w:rsid w:val="00EB2D17"/>
    <w:rsid w:val="00EC1B56"/>
    <w:rsid w:val="00EE79DF"/>
    <w:rsid w:val="00F63F0A"/>
    <w:rsid w:val="00F8744F"/>
    <w:rsid w:val="00FE3799"/>
    <w:rsid w:val="00FF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EC5AF8"/>
  <w14:defaultImageDpi w14:val="300"/>
  <w15:docId w15:val="{FDC2DD1D-EB79-5947-888B-50848F39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1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18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15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8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8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8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8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8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1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osborne</dc:creator>
  <cp:keywords/>
  <dc:description/>
  <cp:lastModifiedBy>Santini, Joanne</cp:lastModifiedBy>
  <cp:revision>11</cp:revision>
  <dcterms:created xsi:type="dcterms:W3CDTF">2018-01-03T16:28:00Z</dcterms:created>
  <dcterms:modified xsi:type="dcterms:W3CDTF">2018-02-26T11:29:00Z</dcterms:modified>
</cp:coreProperties>
</file>